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 w:before="0" w:after="0"/>
        <w:jc w:val="both"/>
        <w:rPr/>
      </w:pPr>
      <w:r>
        <w:rPr>
          <w:rStyle w:val="None"/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 xml:space="preserve">Additional file 1: Logistic regression of Aedes aegypti mortality to insecticides across cities and habitat types. Suburban habitat, city of Douala, and Bendiocarb were reference levels. </w:t>
      </w:r>
    </w:p>
    <w:tbl>
      <w:tblPr>
        <w:tblW w:w="12356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1"/>
        <w:gridCol w:w="1559"/>
        <w:gridCol w:w="1984"/>
        <w:gridCol w:w="1560"/>
        <w:gridCol w:w="1842"/>
      </w:tblGrid>
      <w:tr>
        <w:trPr>
          <w:tblHeader w:val="true"/>
          <w:trHeight w:val="50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b/>
                <w:b/>
                <w:bCs/>
              </w:rPr>
            </w:pPr>
            <w:r>
              <w:rPr>
                <w:rFonts w:cs="Arial Unicode MS"/>
                <w:b/>
                <w:bCs/>
                <w:color w:val="000000"/>
              </w:rPr>
              <w:t>Predicto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b/>
                <w:b/>
                <w:bCs/>
              </w:rPr>
            </w:pPr>
            <w:r>
              <w:rPr>
                <w:rFonts w:cs="Arial Unicode MS"/>
                <w:b/>
                <w:bCs/>
                <w:color w:val="000000"/>
              </w:rPr>
              <w:t>Estim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b/>
                <w:b/>
                <w:bCs/>
              </w:rPr>
            </w:pPr>
            <w:r>
              <w:rPr>
                <w:rFonts w:cs="Arial Unicode MS"/>
                <w:b/>
                <w:bCs/>
                <w:color w:val="000000"/>
              </w:rPr>
              <w:t>Std. Erro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b/>
                <w:b/>
                <w:bCs/>
              </w:rPr>
            </w:pPr>
            <w:r>
              <w:rPr>
                <w:rFonts w:cs="Arial Unicode MS"/>
                <w:b/>
                <w:bCs/>
                <w:color w:val="000000"/>
              </w:rPr>
              <w:t>Z-valu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b/>
                <w:b/>
                <w:bCs/>
              </w:rPr>
            </w:pPr>
            <w:r>
              <w:rPr>
                <w:rFonts w:cs="Arial Unicode MS"/>
                <w:b/>
                <w:bCs/>
                <w:color w:val="000000"/>
              </w:rPr>
              <w:t>Pr(&gt;|z|)</w:t>
            </w:r>
          </w:p>
        </w:tc>
      </w:tr>
      <w:tr>
        <w:trPr>
          <w:trHeight w:val="500" w:hRule="atLeast"/>
        </w:trPr>
        <w:tc>
          <w:tcPr>
            <w:tcW w:w="541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(Intercept)                                                  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.42</w:t>
            </w:r>
          </w:p>
        </w:tc>
        <w:tc>
          <w:tcPr>
            <w:tcW w:w="198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37</w:t>
            </w:r>
          </w:p>
        </w:tc>
        <w:tc>
          <w:tcPr>
            <w:tcW w:w="156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6.56</w:t>
            </w:r>
          </w:p>
        </w:tc>
        <w:tc>
          <w:tcPr>
            <w:tcW w:w="184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  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5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04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Garoua    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5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25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Kribi     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6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04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Maroua    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66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Ngaoundéré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05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Yaoundé           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4.1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Insecticide Alphacypermethrin 0.05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5.5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Insecticide Deltamethrin 0.03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1.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4.5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Insecticide Permethrin 0.25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6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92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Insecticide Permethrin 0.75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6.6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Garoua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1.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1.4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44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Kribi 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Maroua 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4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42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Ngaoundéré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60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Yaoundé  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Insecticide Alphacypermethrin 0.05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3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4.3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Insecticide Deltamethrin 0.03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6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3.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Insecticide Permethrin 0.25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5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10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Insecticide Permethrin 0.75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3.8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Garoua: Insecticide Alphacypermethrin 0.05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0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3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3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Kribi: Insecticide Alphacypermethrin 0.05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.8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3.3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0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Maroua: Insecticide Alphacypermethrin 0.05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3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4.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Ngaoundéré: Insecticide Alphacypermethrin 0.05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3.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3.9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Yaoundé: Insecticide Alphacypermethrin 0.05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5.6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8.0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Garoua: Insecticide Deltamethrin 0.03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9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3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3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Kribi: Insecticide Deltamethrin 0.03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5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2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Maroua: Insecticide Deltamethrin 0.03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4.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3.6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Ngaoundéré: Insecticide Deltamethrin 0.03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0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5.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3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Yaoundé: Insecticide Deltamethrin 0.03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Garoua: Insecticide Permethrin 0.25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3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98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Kribi: Insecticide Permethrin 0.25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2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3.5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Maroua:  Insecticide Permethrin 0.25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2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830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Ngaoundéré: Insecticide Permethrin 0.25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Yaoundé: Insecticide Permethrin 0.25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Garoua: Insecticide Permethrin 0.75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Kribi: Insecticide Permethrin 0.75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Maroua: Insecticide Permethrin 0.75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Ngaoundéré: Insecticide Permethrin 0.75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City Yaoundé: Insecticide Permethrin 0.75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6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8.5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&gt;0.00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Garoua: Insecticide Alphacypermethrin 0.05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4.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3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5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Kribi: Insecticide Alphacypermethrin0.05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Maroua: Insecticide Alphacypermethrin 0.05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0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31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Ngaoundéré: Insecticide Alphacypermethrin 0.05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4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1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242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Yaoundé: Insecticide Alphacypermethrin 0.05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Garoua: Insecticide Deltamethrin 0.03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3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3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5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Kribi: Insecticide Deltamethrin 0.03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Maroua: Insecticide Deltamethrin 0.03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1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6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8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388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Ngaoundéré: Insecticide Deltamethrin 0.03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7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65.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994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Yaoundé: Insecticide Deltamethrin 0.03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Garoua: Insecticide Permethrin 0.25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.6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6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5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112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Kribi: Insecticide Permethrin 0.25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Maroua: Insecticide Permethrin 0.25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-0.2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0.787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Ngaoundéré: Insecticide Permethrin 0.25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Yaoundé: Insecticide Permethrin 0.25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Garoua: Insecticide Permethrin 0.75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Kribi: Insecticide Permethrin 0.75 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 xml:space="preserve">Habitat Urban: City Maroua: Insecticide Permethrin 0.75 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Ngaoundéré: Insecticide Permethrin 0.75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  <w:tr>
        <w:trPr>
          <w:trHeight w:val="610" w:hRule="atLeast"/>
        </w:trPr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</w:tabs>
              <w:suppressAutoHyphens w:val="true"/>
              <w:outlineLvl w:val="0"/>
              <w:rPr>
                <w:lang w:val="fr-FR"/>
              </w:rPr>
            </w:pPr>
            <w:r>
              <w:rPr>
                <w:rFonts w:cs="Arial Unicode MS"/>
                <w:color w:val="000000"/>
                <w:lang w:val="fr-FR"/>
              </w:rPr>
              <w:t xml:space="preserve">Habitat Urban: City Yaoundé: Insecticide Permethrin0.75          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jc w:val="center"/>
              <w:outlineLvl w:val="0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NA</w:t>
            </w:r>
          </w:p>
        </w:tc>
      </w:tr>
    </w:tbl>
    <w:p>
      <w:pPr>
        <w:pStyle w:val="BodyA"/>
        <w:spacing w:lineRule="auto" w:line="480"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Arial Unicode MS"/>
          <w:color w:val="000000"/>
          <w:sz w:val="22"/>
          <w:szCs w:val="22"/>
        </w:rPr>
      </w:pPr>
      <w:r>
        <w:rPr>
          <w:rFonts w:cs="Arial Unicode MS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Arial Unicode MS"/>
          <w:color w:val="000000"/>
          <w:sz w:val="22"/>
          <w:szCs w:val="22"/>
        </w:rPr>
      </w:pPr>
      <w:r>
        <w:rPr>
          <w:rFonts w:cs="Arial Unicode MS" w:ascii="Calibri" w:hAnsi="Calibri"/>
          <w:color w:val="00000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character" w:styleId="BodyAChar">
    <w:name w:val="Body A Char"/>
    <w:qFormat/>
    <w:rPr>
      <w:rFonts w:ascii="Calibri" w:hAnsi="Calibri" w:eastAsia="Arial Unicode MS" w:cs="Arial Unicode MS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1:41:00Z</dcterms:created>
  <dc:creator>Aurelie Yougang</dc:creator>
  <dc:description/>
  <cp:keywords/>
  <dc:language>en-US</dc:language>
  <cp:lastModifiedBy>Basile Kamgang</cp:lastModifiedBy>
  <dcterms:modified xsi:type="dcterms:W3CDTF">2022-05-28T11:41:00Z</dcterms:modified>
  <cp:revision>2</cp:revision>
  <dc:subject/>
  <dc:title/>
</cp:coreProperties>
</file>